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99CAF" w14:textId="57F171A5" w:rsidR="00B777AC" w:rsidRPr="00B777AC" w:rsidRDefault="008174AF">
      <w:pPr>
        <w:rPr>
          <w:rFonts w:ascii="Open Sans" w:hAnsi="Open Sans" w:cs="Open Sans"/>
          <w:b/>
          <w:sz w:val="36"/>
          <w:szCs w:val="36"/>
          <w:lang w:val="en-US"/>
        </w:rPr>
      </w:pPr>
      <w:proofErr w:type="spellStart"/>
      <w:r>
        <w:rPr>
          <w:rFonts w:ascii="Open Sans" w:hAnsi="Open Sans" w:cs="Open Sans"/>
          <w:b/>
          <w:bCs/>
          <w:sz w:val="36"/>
          <w:szCs w:val="36"/>
          <w:lang w:val="en-US"/>
        </w:rPr>
        <w:t>Diers</w:t>
      </w:r>
      <w:proofErr w:type="spellEnd"/>
      <w:r>
        <w:rPr>
          <w:rFonts w:ascii="Open Sans" w:hAnsi="Open Sans" w:cs="Open Sans"/>
          <w:b/>
          <w:bCs/>
          <w:sz w:val="36"/>
          <w:szCs w:val="36"/>
          <w:lang w:val="en-US"/>
        </w:rPr>
        <w:t xml:space="preserve"> et al. - </w:t>
      </w:r>
      <w:r w:rsidR="00B777AC" w:rsidRPr="6CD4B1E5">
        <w:rPr>
          <w:rFonts w:ascii="Open Sans" w:hAnsi="Open Sans" w:cs="Open Sans"/>
          <w:b/>
          <w:bCs/>
          <w:sz w:val="36"/>
          <w:szCs w:val="36"/>
          <w:lang w:val="en-US"/>
        </w:rPr>
        <w:t>Supplementary Material</w:t>
      </w:r>
    </w:p>
    <w:p w14:paraId="1A802501" w14:textId="77777777" w:rsidR="006F2EC5" w:rsidRPr="0092054D" w:rsidRDefault="006F2EC5">
      <w:pPr>
        <w:rPr>
          <w:sz w:val="28"/>
          <w:lang w:val="en-US"/>
        </w:rPr>
      </w:pPr>
      <w:r w:rsidRPr="0092054D">
        <w:rPr>
          <w:sz w:val="28"/>
          <w:lang w:val="en-US"/>
        </w:rPr>
        <w:t>Title of the overall project SFB940 A5:</w:t>
      </w:r>
      <w:r w:rsidRPr="0092054D">
        <w:rPr>
          <w:i/>
          <w:sz w:val="28"/>
          <w:lang w:val="en-US"/>
        </w:rPr>
        <w:t xml:space="preserve"> Volitional emotion regulation: The costs of control</w:t>
      </w:r>
      <w:r w:rsidRPr="0092054D">
        <w:rPr>
          <w:sz w:val="28"/>
          <w:lang w:val="en-US"/>
        </w:rPr>
        <w:t xml:space="preserve"> </w:t>
      </w:r>
    </w:p>
    <w:p w14:paraId="4CC55B70" w14:textId="2729853D" w:rsidR="006F2EC5" w:rsidRDefault="006F2EC5">
      <w:pPr>
        <w:rPr>
          <w:rStyle w:val="Hyperlink"/>
          <w:lang w:val="en-US"/>
        </w:rPr>
      </w:pPr>
      <w:r>
        <w:rPr>
          <w:lang w:val="en-US"/>
        </w:rPr>
        <w:t xml:space="preserve">A priori specified design and analysis plan: </w:t>
      </w:r>
      <w:hyperlink r:id="rId10" w:history="1">
        <w:r w:rsidRPr="008773BB">
          <w:rPr>
            <w:rStyle w:val="Hyperlink"/>
            <w:lang w:val="en-US"/>
          </w:rPr>
          <w:t>http://gepris.dfg.de/gepris/projekt/223659428</w:t>
        </w:r>
      </w:hyperlink>
      <w:r>
        <w:rPr>
          <w:lang w:val="en-US"/>
        </w:rPr>
        <w:t xml:space="preserve">; </w:t>
      </w:r>
      <w:r w:rsidR="0092054D">
        <w:rPr>
          <w:lang w:val="en-US"/>
        </w:rPr>
        <w:br/>
      </w:r>
      <w:hyperlink r:id="rId11" w:history="1">
        <w:r w:rsidRPr="008773BB">
          <w:rPr>
            <w:rStyle w:val="Hyperlink"/>
            <w:lang w:val="en-US"/>
          </w:rPr>
          <w:t>https://tu-dresden.de/bereichsuebergreifendes/sfb940/research/a-mechanismen/a5</w:t>
        </w:r>
      </w:hyperlink>
    </w:p>
    <w:p w14:paraId="7EE938AB" w14:textId="77777777" w:rsidR="0092054D" w:rsidRDefault="0092054D">
      <w:pPr>
        <w:rPr>
          <w:lang w:val="en-US"/>
        </w:rPr>
      </w:pPr>
    </w:p>
    <w:p w14:paraId="6D2366B1" w14:textId="01DF659F" w:rsidR="00D404AC" w:rsidRDefault="0092054D" w:rsidP="00B00383">
      <w:pPr>
        <w:rPr>
          <w:lang w:val="en-US"/>
        </w:rPr>
      </w:pPr>
      <w:r>
        <w:rPr>
          <w:lang w:val="en-US"/>
        </w:rPr>
        <w:t xml:space="preserve">Open Materials, </w:t>
      </w:r>
      <w:r w:rsidR="00D404AC" w:rsidRPr="6CD4B1E5">
        <w:rPr>
          <w:lang w:val="en-US"/>
        </w:rPr>
        <w:t xml:space="preserve">Open Data: </w:t>
      </w:r>
      <w:hyperlink r:id="rId12" w:history="1">
        <w:r w:rsidR="006F2EC5" w:rsidRPr="0092054D">
          <w:rPr>
            <w:rStyle w:val="Hyperlink"/>
            <w:lang w:val="en-US"/>
          </w:rPr>
          <w:t>https://osf.io/mg5ac/</w:t>
        </w:r>
      </w:hyperlink>
    </w:p>
    <w:p w14:paraId="5DAB6C7B" w14:textId="77777777" w:rsidR="004072BC" w:rsidRDefault="004072BC">
      <w:pPr>
        <w:rPr>
          <w:lang w:val="en-US"/>
        </w:rPr>
      </w:pPr>
      <w:bookmarkStart w:id="0" w:name="_GoBack"/>
      <w:bookmarkEnd w:id="0"/>
    </w:p>
    <w:p w14:paraId="02EB378F" w14:textId="7A204781" w:rsidR="00506A91" w:rsidRDefault="00C42B13" w:rsidP="00506A91">
      <w:pPr>
        <w:keepNext/>
      </w:pPr>
      <w:r w:rsidRPr="00C42B13">
        <w:lastRenderedPageBreak/>
        <w:drawing>
          <wp:inline distT="0" distB="0" distL="0" distR="0" wp14:anchorId="43642995" wp14:editId="5234A9E4">
            <wp:extent cx="9073515" cy="4868545"/>
            <wp:effectExtent l="0" t="0" r="0" b="8255"/>
            <wp:docPr id="94" name="Grafik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Grafik 9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073515" cy="486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B6C30" w14:textId="5287D43D" w:rsidR="00B00383" w:rsidRPr="00AF16F5" w:rsidRDefault="00506A91" w:rsidP="6CD4B1E5">
      <w:pPr>
        <w:pStyle w:val="Beschriftung"/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</w:pPr>
      <w:r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  <w:lang w:val="en-US"/>
        </w:rPr>
        <w:t xml:space="preserve">Fig </w:t>
      </w:r>
      <w:r w:rsidR="008174AF"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 \* ARABIC </w:instrText>
      </w:r>
      <w:r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174AF">
        <w:rPr>
          <w:rFonts w:ascii="Open Sans" w:hAnsi="Open Sans" w:cs="Open Sans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  <w:lang w:val="en-US"/>
        </w:rPr>
        <w:t xml:space="preserve">. Overview </w:t>
      </w:r>
      <w:r w:rsidR="00AF16F5" w:rsidRPr="008174AF">
        <w:rPr>
          <w:rFonts w:ascii="Open Sans" w:hAnsi="Open Sans" w:cs="Open Sans"/>
          <w:b/>
          <w:bCs/>
          <w:i w:val="0"/>
          <w:iCs w:val="0"/>
          <w:color w:val="auto"/>
          <w:sz w:val="20"/>
          <w:szCs w:val="20"/>
          <w:lang w:val="en-US"/>
        </w:rPr>
        <w:t xml:space="preserve">over the larger project and corresponding peer-reviewed publications and manuscripts, respectively. </w:t>
      </w:r>
      <w:r w:rsidR="00AF16F5" w:rsidRPr="008174AF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>The current manuscript is</w:t>
      </w:r>
      <w:r w:rsidR="00AF16F5" w:rsidRPr="6CD4B1E5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 xml:space="preserve"> highlighted in red and parts of the experimental procedure relevant for the current manuscript presented in bold letters. </w:t>
      </w:r>
      <w:r w:rsidR="008174AF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 xml:space="preserve">ERT = Emotion Regulation Task, </w:t>
      </w:r>
      <w:proofErr w:type="spellStart"/>
      <w:r w:rsidR="008174AF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>rs</w:t>
      </w:r>
      <w:proofErr w:type="spellEnd"/>
      <w:r w:rsidR="008174AF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 xml:space="preserve">-MRI = resting-state MRI, </w:t>
      </w:r>
      <w:proofErr w:type="spellStart"/>
      <w:r w:rsidR="00A93C1C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>neg</w:t>
      </w:r>
      <w:proofErr w:type="spellEnd"/>
      <w:r w:rsidR="00A93C1C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 xml:space="preserve"> = negative pictures, </w:t>
      </w:r>
      <w:proofErr w:type="spellStart"/>
      <w:r w:rsidR="00A93C1C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>neu</w:t>
      </w:r>
      <w:proofErr w:type="spellEnd"/>
      <w:r w:rsidR="00A93C1C">
        <w:rPr>
          <w:rFonts w:ascii="Open Sans" w:hAnsi="Open Sans" w:cs="Open Sans"/>
          <w:i w:val="0"/>
          <w:iCs w:val="0"/>
          <w:color w:val="auto"/>
          <w:sz w:val="20"/>
          <w:szCs w:val="20"/>
          <w:lang w:val="en-US"/>
        </w:rPr>
        <w:t xml:space="preserve"> = neutral pictures, </w:t>
      </w:r>
    </w:p>
    <w:sectPr w:rsidR="00B00383" w:rsidRPr="00AF16F5" w:rsidSect="004072B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B729F" w14:textId="77777777" w:rsidR="00F53AEE" w:rsidRDefault="00F53AEE">
      <w:r>
        <w:separator/>
      </w:r>
    </w:p>
  </w:endnote>
  <w:endnote w:type="continuationSeparator" w:id="0">
    <w:p w14:paraId="123DEA94" w14:textId="77777777" w:rsidR="00F53AEE" w:rsidRDefault="00F53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861BA9" w14:textId="77777777" w:rsidR="00F53AEE" w:rsidRDefault="00F53AEE">
      <w:r>
        <w:separator/>
      </w:r>
    </w:p>
  </w:footnote>
  <w:footnote w:type="continuationSeparator" w:id="0">
    <w:p w14:paraId="6CF5E36F" w14:textId="77777777" w:rsidR="00F53AEE" w:rsidRDefault="00F53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2BC"/>
    <w:rsid w:val="00041712"/>
    <w:rsid w:val="000D36B1"/>
    <w:rsid w:val="001B60C5"/>
    <w:rsid w:val="002147C2"/>
    <w:rsid w:val="00227F17"/>
    <w:rsid w:val="0024532B"/>
    <w:rsid w:val="004072BC"/>
    <w:rsid w:val="00442062"/>
    <w:rsid w:val="00493B1D"/>
    <w:rsid w:val="00506A91"/>
    <w:rsid w:val="00596ADD"/>
    <w:rsid w:val="005A73B7"/>
    <w:rsid w:val="00621C57"/>
    <w:rsid w:val="00630091"/>
    <w:rsid w:val="006B7A48"/>
    <w:rsid w:val="006F2EC5"/>
    <w:rsid w:val="007A3576"/>
    <w:rsid w:val="00800B9D"/>
    <w:rsid w:val="008174AF"/>
    <w:rsid w:val="0092054D"/>
    <w:rsid w:val="009603BD"/>
    <w:rsid w:val="00A93C1C"/>
    <w:rsid w:val="00AF16F5"/>
    <w:rsid w:val="00B00383"/>
    <w:rsid w:val="00B11B35"/>
    <w:rsid w:val="00B32FEA"/>
    <w:rsid w:val="00B53548"/>
    <w:rsid w:val="00B777AC"/>
    <w:rsid w:val="00C173C2"/>
    <w:rsid w:val="00C42B13"/>
    <w:rsid w:val="00CB4D4C"/>
    <w:rsid w:val="00D2541D"/>
    <w:rsid w:val="00D404AC"/>
    <w:rsid w:val="00DB36EE"/>
    <w:rsid w:val="00DD5E82"/>
    <w:rsid w:val="00DE55F9"/>
    <w:rsid w:val="00E67868"/>
    <w:rsid w:val="00ED4727"/>
    <w:rsid w:val="00F53AEE"/>
    <w:rsid w:val="00F57046"/>
    <w:rsid w:val="00F57FC7"/>
    <w:rsid w:val="00F745A8"/>
    <w:rsid w:val="6CD4B1E5"/>
    <w:rsid w:val="6FA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7BC41"/>
  <w15:chartTrackingRefBased/>
  <w15:docId w15:val="{C39AB68B-981F-A24F-A35D-3F3A30274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5704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60C5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60C5"/>
    <w:rPr>
      <w:rFonts w:ascii="Times New Roman" w:hAnsi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F2EC5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506A91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osf.io/mg5ac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tu-dresden.de/bereichsuebergreifendes/sfb940/research/a-mechanismen/a5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gepris.dfg.de/gepris/projekt/223659428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D2A0FC987E75242AE076F57F56ABBD8" ma:contentTypeVersion="4" ma:contentTypeDescription="Ein neues Dokument erstellen." ma:contentTypeScope="" ma:versionID="538cc8ae1adee3c330ab49302b05efa2">
  <xsd:schema xmlns:xsd="http://www.w3.org/2001/XMLSchema" xmlns:xs="http://www.w3.org/2001/XMLSchema" xmlns:p="http://schemas.microsoft.com/office/2006/metadata/properties" xmlns:ns2="4d71e87e-2dfb-477c-a6f9-0089d2022d22" targetNamespace="http://schemas.microsoft.com/office/2006/metadata/properties" ma:root="true" ma:fieldsID="16a61712dee49c703e3b8ef2b96ddfd1" ns2:_="">
    <xsd:import namespace="4d71e87e-2dfb-477c-a6f9-0089d2022d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1e87e-2dfb-477c-a6f9-0089d2022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55F32-A76B-45E6-8929-72B803A74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71e87e-2dfb-477c-a6f9-0089d2022d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4B6741-074A-4B0D-A334-1786543D95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DDC6C5-0936-4A39-A3A1-C0B6ACAB83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54CF3F-C206-4B3B-8C08-C1EC83B15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ärtner</dc:creator>
  <cp:keywords/>
  <dc:description/>
  <cp:lastModifiedBy>Denise Dörfel</cp:lastModifiedBy>
  <cp:revision>7</cp:revision>
  <dcterms:created xsi:type="dcterms:W3CDTF">2021-05-07T08:05:00Z</dcterms:created>
  <dcterms:modified xsi:type="dcterms:W3CDTF">2021-05-1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2A0FC987E75242AE076F57F56ABBD8</vt:lpwstr>
  </property>
</Properties>
</file>